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8DB" w:rsidRPr="00DB534E" w:rsidRDefault="00FD58DB" w:rsidP="00FD58DB">
      <w:pPr>
        <w:spacing w:line="360" w:lineRule="auto"/>
        <w:jc w:val="both"/>
        <w:rPr>
          <w:rStyle w:val="Heading2Char"/>
        </w:rPr>
      </w:pPr>
      <w:bookmarkStart w:id="0" w:name="_Toc196756235"/>
      <w:r w:rsidRPr="00DB534E">
        <w:rPr>
          <w:rStyle w:val="Heading2Char"/>
        </w:rPr>
        <w:t>Table S2. Cell lines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22"/>
        <w:gridCol w:w="1798"/>
        <w:gridCol w:w="1291"/>
        <w:gridCol w:w="1544"/>
        <w:gridCol w:w="1417"/>
      </w:tblGrid>
      <w:tr w:rsidR="00FD58DB" w:rsidRPr="00DB534E" w:rsidTr="004B6C02">
        <w:trPr>
          <w:trHeight w:val="315"/>
        </w:trPr>
        <w:tc>
          <w:tcPr>
            <w:tcW w:w="302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Cell lin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Tag (C-term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FD58DB" w:rsidRPr="00DB534E" w:rsidTr="004B6C02">
        <w:trPr>
          <w:trHeight w:val="315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Invitrogen Cat# R78007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olgi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2xnaTwvQXV0aG9yPjxZZWFyPjIwMjI8L1llYXI+PFJl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2xnaTwvQXV0aG9yPjxZZWFyPjIwMjI8L1llYXI+PFJl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ORF 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>AK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-S4P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S4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-3CS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C40,42,92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-S4P,3CS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S4P,C40S,C42S,C92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AK2-3CS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C40,42,92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AK2-S4P,3CS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S4P,C40S,C42S,C92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jg8L1JlY051bT48RGlzcGxheVRleHQ+KDIpPC9EaXNwbGF5VGV4dD48cmVjb3JkPjxy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(1-15)-mEGFP-Stre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EGF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AK2(1-15),S4P-mEGFP-Stre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,S4P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EGF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AK2(1-15)-mEGFP-Stre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EGF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AK2(1-15),S4P-mEGFP-Stre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,S4P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EGFP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"DiPAK" AK2(1-15)-mEGFP-Strep-IRES-AK2(1-15),S4P-mKate2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 xml:space="preserve">; mEGFP; EMCV IRES; ORF 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>AK2 (1-15),S4P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Kate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, 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"DiPAK" AK2(1-15)-mEGFP-Strep-IRES-AK2(1-15),S4P-mKate2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 xml:space="preserve">; mEGFP; EMCV IRES; ORF 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>AK2 (1-15),S4P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Kate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, 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DPP9 KO "DiPAK" AK2(1-15)-mEGFP-Strep-IRES-AK2(1-15),S4P-</w:t>
            </w:r>
            <w:r w:rsidRPr="00DB534E">
              <w:rPr>
                <w:rFonts w:ascii="Calibri" w:eastAsia="Times New Roman" w:hAnsi="Calibri" w:cs="Calibri"/>
                <w:color w:val="000000"/>
              </w:rPr>
              <w:lastRenderedPageBreak/>
              <w:t>mKate2-HA; DPP9 W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lastRenderedPageBreak/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 xml:space="preserve">; mEGFP; </w:t>
            </w:r>
            <w:r w:rsidRPr="00DB534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EMCV IRES; ORF 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>AK2 (1-15),S4P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Kate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lastRenderedPageBreak/>
              <w:t>Strep, H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ORF 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>DPP9-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la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D58DB" w:rsidRPr="00DB534E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EK293 Flp-In T-REx WT "DiPAK mKate2 only" AK2(1-15)-mEGFP-Strep-IRES-mKate2-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B-CuO-MCS-BGH-EF1-CymR-Pur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RF</w:t>
            </w:r>
            <w:r w:rsidRPr="00DB534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K2 (1-15)</w:t>
            </w:r>
            <w:r w:rsidRPr="00DB534E">
              <w:rPr>
                <w:rFonts w:ascii="Calibri" w:eastAsia="Times New Roman" w:hAnsi="Calibri" w:cs="Calibri"/>
                <w:color w:val="000000"/>
              </w:rPr>
              <w:t>; mEGFP; EMCV IRES; mKate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trep, 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2A4477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20426">
              <w:rPr>
                <w:rFonts w:ascii="Calibri" w:eastAsia="Times New Roman" w:hAnsi="Calibri" w:cs="Calibri"/>
                <w:color w:val="000000"/>
                <w:lang w:val="en-US"/>
              </w:rPr>
              <w:t>HEK293 Flp-In T-REx WT DHFR-my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cDNA5/FRT/T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RF </w:t>
            </w:r>
            <w:r w:rsidRPr="00B20426">
              <w:rPr>
                <w:rFonts w:ascii="Calibri" w:eastAsia="Times New Roman" w:hAnsi="Calibri" w:cs="Calibri"/>
                <w:i/>
                <w:color w:val="000000"/>
              </w:rPr>
              <w:t>DHF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FD58DB" w:rsidRPr="002A4477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La Flp-In T-REx W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8DB" w:rsidRPr="00B20426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0426">
              <w:rPr>
                <w:rFonts w:ascii="Calibri" w:eastAsia="Times New Roman" w:hAnsi="Calibri" w:cs="Calibri"/>
                <w:color w:val="000000"/>
              </w:rPr>
              <w:t>Invitrogen Cat#</w:t>
            </w:r>
            <w:r w:rsidRPr="00B20426">
              <w:rPr>
                <w:rStyle w:val="CommentReference"/>
              </w:rPr>
              <w:t xml:space="preserve"> </w:t>
            </w:r>
            <w:r w:rsidRPr="00B20426">
              <w:rPr>
                <w:rStyle w:val="pdp-commerce-box--catalog-number-value"/>
              </w:rPr>
              <w:t>R71407</w:t>
            </w:r>
          </w:p>
        </w:tc>
      </w:tr>
      <w:tr w:rsidR="00FD58DB" w:rsidRPr="00570F50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WM136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kindly provided by Prof. Meenhard Herlyn, the Wistar Institute, Philadelphia, USA</w:t>
            </w:r>
          </w:p>
        </w:tc>
      </w:tr>
      <w:tr w:rsidR="00FD58DB" w:rsidRPr="00570F50" w:rsidTr="004B6C02">
        <w:trPr>
          <w:trHeight w:val="300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WM3734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8DB" w:rsidRPr="00DB534E" w:rsidRDefault="00FD58DB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kindly provided by Prof. Meenhard Herlyn, the Wistar Institute, Philadelphia, USA</w:t>
            </w:r>
          </w:p>
        </w:tc>
      </w:tr>
    </w:tbl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8DB"/>
    <w:rsid w:val="001929B1"/>
    <w:rsid w:val="00203BE2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E4FCC"/>
    <w:rsid w:val="00F739A8"/>
    <w:rsid w:val="00FD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8DB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58DB"/>
    <w:rPr>
      <w:rFonts w:ascii="Arial" w:hAnsi="Arial" w:cs="Arial"/>
      <w:b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58DB"/>
    <w:rPr>
      <w:sz w:val="16"/>
      <w:szCs w:val="16"/>
    </w:rPr>
  </w:style>
  <w:style w:type="character" w:customStyle="1" w:styleId="pdp-commerce-box--catalog-number-value">
    <w:name w:val="pdp-commerce-box--catalog-number-value"/>
    <w:basedOn w:val="DefaultParagraphFont"/>
    <w:rsid w:val="00FD58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8DB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58DB"/>
    <w:rPr>
      <w:rFonts w:ascii="Arial" w:hAnsi="Arial" w:cs="Arial"/>
      <w:b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58DB"/>
    <w:rPr>
      <w:sz w:val="16"/>
      <w:szCs w:val="16"/>
    </w:rPr>
  </w:style>
  <w:style w:type="character" w:customStyle="1" w:styleId="pdp-commerce-box--catalog-number-value">
    <w:name w:val="pdp-commerce-box--catalog-number-value"/>
    <w:basedOn w:val="DefaultParagraphFont"/>
    <w:rsid w:val="00FD5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55</Characters>
  <Application>Microsoft Office Word</Application>
  <DocSecurity>0</DocSecurity>
  <Lines>24</Lines>
  <Paragraphs>6</Paragraphs>
  <ScaleCrop>false</ScaleCrop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3:00Z</dcterms:created>
  <dcterms:modified xsi:type="dcterms:W3CDTF">2025-05-07T12:03:00Z</dcterms:modified>
</cp:coreProperties>
</file>